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275" w:rsidRDefault="003C1275" w:rsidP="003C1275">
      <w:pPr>
        <w:spacing w:line="480" w:lineRule="auto"/>
        <w:ind w:left="72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Material</w:t>
      </w: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0"/>
          <w:szCs w:val="20"/>
          <w:lang w:eastAsia="en-IN"/>
        </w:rPr>
        <w:drawing>
          <wp:inline distT="114300" distB="114300" distL="114300" distR="114300" wp14:anchorId="0EB307B0" wp14:editId="053A9CD8">
            <wp:extent cx="5943600" cy="31115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1275" w:rsidRDefault="003C1275" w:rsidP="003C1275">
      <w:pPr>
        <w:rPr>
          <w:rFonts w:ascii="Times New Roman" w:eastAsia="Times New Roman" w:hAnsi="Times New Roman" w:cs="Times New Roman"/>
          <w:sz w:val="16"/>
          <w:szCs w:val="16"/>
        </w:rPr>
      </w:pPr>
      <w:r w:rsidRPr="003B15C2">
        <w:rPr>
          <w:rFonts w:ascii="Times New Roman" w:eastAsia="Times New Roman" w:hAnsi="Times New Roman" w:cs="Times New Roman"/>
          <w:b/>
          <w:bCs/>
          <w:sz w:val="16"/>
          <w:szCs w:val="16"/>
        </w:rPr>
        <w:t>Supplemental Figure 1</w:t>
      </w:r>
      <w:r>
        <w:rPr>
          <w:rFonts w:ascii="Times New Roman" w:eastAsia="Times New Roman" w:hAnsi="Times New Roman" w:cs="Times New Roman"/>
          <w:sz w:val="16"/>
          <w:szCs w:val="16"/>
        </w:rPr>
        <w:t>. Pairwise comparisons of age groups for isolation conversations, based on Tukey's Honest Significant Difference (HSD) post-hoc test. The plot displays the mean differences between groups along with 95% confidence intervals. A dashed red line at y = 0 indicates no difference between groups. Comparisons whose confidence intervals do not overlap with zero represent statistically significant differences in the likelihood of isolation conversations between the respective groups.</w:t>
      </w: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IN"/>
        </w:rPr>
        <w:drawing>
          <wp:inline distT="114300" distB="114300" distL="114300" distR="114300" wp14:anchorId="349FBCE6" wp14:editId="6F1E8065">
            <wp:extent cx="5943600" cy="31115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1275" w:rsidRDefault="003C1275" w:rsidP="003C1275">
      <w:pPr>
        <w:rPr>
          <w:rFonts w:ascii="Times New Roman" w:eastAsia="Times New Roman" w:hAnsi="Times New Roman" w:cs="Times New Roman"/>
          <w:sz w:val="16"/>
          <w:szCs w:val="16"/>
        </w:rPr>
      </w:pPr>
      <w:r w:rsidRPr="003B15C2">
        <w:rPr>
          <w:rFonts w:ascii="Times New Roman" w:eastAsia="Times New Roman" w:hAnsi="Times New Roman" w:cs="Times New Roman"/>
          <w:b/>
          <w:bCs/>
          <w:sz w:val="16"/>
          <w:szCs w:val="16"/>
        </w:rPr>
        <w:t>Supplemental Figure 2.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Pairwise comparisons of race and ethnicity groups with respect to isolation conversations, based on Tukey's Honest Significant Difference (HSD) post-hoc test. The plot displays the mean differences between groups along with 95% confidence intervals. A dashed red line at y = 0 indicates no difference between groups. Comparisons whose confidence intervals do not overlap with zero represent statistically significant differences in the likelihood of isolation conversations between the respective groups.</w:t>
      </w: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IN"/>
        </w:rPr>
        <w:drawing>
          <wp:inline distT="114300" distB="114300" distL="114300" distR="114300" wp14:anchorId="00308F6B" wp14:editId="61FA9E90">
            <wp:extent cx="5943600" cy="3111500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1275" w:rsidRPr="003B15C2" w:rsidRDefault="003C1275" w:rsidP="003C1275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16"/>
          <w:szCs w:val="16"/>
        </w:rPr>
      </w:pPr>
      <w:r w:rsidRPr="003B15C2">
        <w:rPr>
          <w:rFonts w:ascii="Times New Roman" w:eastAsia="Times New Roman" w:hAnsi="Times New Roman" w:cs="Times New Roman"/>
          <w:b/>
          <w:bCs/>
          <w:sz w:val="16"/>
          <w:szCs w:val="16"/>
        </w:rPr>
        <w:t>Supplemental Figure 3</w:t>
      </w:r>
      <w:r>
        <w:rPr>
          <w:rFonts w:ascii="Times New Roman" w:eastAsia="Times New Roman" w:hAnsi="Times New Roman" w:cs="Times New Roman"/>
          <w:sz w:val="16"/>
          <w:szCs w:val="16"/>
        </w:rPr>
        <w:t>. Pairwise comparisons of sexuality groups with respect to isolation conversations, based on Tukey's Honest Significant Difference (HSD) post-hoc test. The plot displays the mean differences between groups along with 95% confidence intervals. A dashed red line at y = 0 indicates no difference between groups. Comparisons whose confidence intervals do not overlap with zero represent statistically significant differences in the likelihood of isolation conversations between the respective groups.</w:t>
      </w: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IN"/>
        </w:rPr>
        <w:lastRenderedPageBreak/>
        <w:drawing>
          <wp:inline distT="114300" distB="114300" distL="114300" distR="114300" wp14:anchorId="66A1D7F9" wp14:editId="69E755A1">
            <wp:extent cx="5943600" cy="311150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1275" w:rsidRDefault="003C1275" w:rsidP="003C127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rPr>
          <w:rFonts w:ascii="Times New Roman" w:eastAsia="Times New Roman" w:hAnsi="Times New Roman" w:cs="Times New Roman"/>
          <w:sz w:val="16"/>
          <w:szCs w:val="16"/>
        </w:rPr>
      </w:pPr>
      <w:r w:rsidRPr="003B15C2">
        <w:rPr>
          <w:rFonts w:ascii="Times New Roman" w:eastAsia="Times New Roman" w:hAnsi="Times New Roman" w:cs="Times New Roman"/>
          <w:b/>
          <w:bCs/>
          <w:sz w:val="16"/>
          <w:szCs w:val="16"/>
        </w:rPr>
        <w:t>Supplemental Figure 4</w:t>
      </w:r>
      <w:r>
        <w:rPr>
          <w:rFonts w:ascii="Times New Roman" w:eastAsia="Times New Roman" w:hAnsi="Times New Roman" w:cs="Times New Roman"/>
          <w:sz w:val="16"/>
          <w:szCs w:val="16"/>
        </w:rPr>
        <w:t>. Pairwise comparisons of sexuality groups with respect to isolation conversations, based on Tukey's Honest Significant Difference (HSD) post-hoc test. The plot displays the mean differences between groups along with 95% confidence intervals. A dashed red line at y = 0 indicates no difference between groups. Comparisons whose confidence intervals do not overlap with zero represent statistically significant differences in the likelihood of isolation conversations between the respective groups.</w:t>
      </w:r>
    </w:p>
    <w:p w:rsidR="003C1275" w:rsidRDefault="003C1275" w:rsidP="003C1275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3C1275" w:rsidRDefault="003C1275" w:rsidP="003C1275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Supplemental Table 1: Demographics table comparing the pre-COVID-19 time period to the COVID-19 time period. </w:t>
      </w:r>
    </w:p>
    <w:tbl>
      <w:tblPr>
        <w:tblW w:w="108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2370"/>
        <w:gridCol w:w="2070"/>
        <w:gridCol w:w="2070"/>
        <w:gridCol w:w="1995"/>
        <w:gridCol w:w="705"/>
        <w:gridCol w:w="660"/>
      </w:tblGrid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reCOVID-19 Isolation Conversations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Early COVID-19 Isolation Conversation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Late COVID-19 Isolation Conversation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MD</w:t>
            </w: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20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59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20 (100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59 (100.0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00 (100.0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or younger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62 (16.4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81 (19.9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95 (20.6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441 (47.5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07 (45.7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05 (43.1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17 (36.1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71 (34.3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01 (36.3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350 (95.5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190 (94.3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05 (81.5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 and Pacific Islander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46 (5.2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4 (5.8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6 (2.9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3 (8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2 (9.2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44 (10.4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31 (18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00 (20.2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78 (19.0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3 (2.4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3 (2.0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9 (2.1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Race and Multiracial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73 (12.2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83 (13.2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06 (14.4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294 (54.2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28 (49.6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82 (51.3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uality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114 (92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22 (90.3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04 (54.2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GBTQ+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935 (51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44 (55.3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16 (62.0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ght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79 (49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78 (44.7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88 (38.0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712 (97.0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03 (96.7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846 (87.0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/Woman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21 (75.7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58 (76.5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78 (66.8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/Man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12 (13.1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73 (11.4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17 (13.0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1275" w:rsidTr="00E24C9C">
        <w:trPr>
          <w:jc w:val="center"/>
        </w:trPr>
        <w:tc>
          <w:tcPr>
            <w:tcW w:w="9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and Gender Diverse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9 (11.2%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72 (12.1%)</w:t>
            </w:r>
          </w:p>
        </w:tc>
        <w:tc>
          <w:tcPr>
            <w:tcW w:w="19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1 (20.2%)</w:t>
            </w:r>
          </w:p>
        </w:tc>
        <w:tc>
          <w:tcPr>
            <w:tcW w:w="7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C1275" w:rsidRDefault="003C1275" w:rsidP="003C1275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</w:p>
    <w:p w:rsidR="003C1275" w:rsidRDefault="003C1275" w:rsidP="003C1275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lastRenderedPageBreak/>
        <w:t xml:space="preserve">Supplemental Table 2: Age/COVID-19 Jaccard Similarity Index. This figure demonstrates the rates of co-occurrence between isolation and several other mental health outcomes compared along 3 different age groups and stages of the COVID-19 pandemic. </w:t>
      </w:r>
    </w:p>
    <w:tbl>
      <w:tblPr>
        <w:tblW w:w="92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7"/>
        <w:gridCol w:w="882"/>
        <w:gridCol w:w="882"/>
        <w:gridCol w:w="882"/>
        <w:gridCol w:w="881"/>
        <w:gridCol w:w="881"/>
        <w:gridCol w:w="881"/>
        <w:gridCol w:w="881"/>
        <w:gridCol w:w="881"/>
        <w:gridCol w:w="881"/>
      </w:tblGrid>
      <w:tr w:rsidR="003C1275" w:rsidTr="00E24C9C">
        <w:trPr>
          <w:trHeight w:val="315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3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13 or Younger</w:t>
            </w:r>
          </w:p>
        </w:tc>
        <w:tc>
          <w:tcPr>
            <w:tcW w:w="2643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14 to 17 Years Old</w:t>
            </w:r>
          </w:p>
        </w:tc>
        <w:tc>
          <w:tcPr>
            <w:tcW w:w="2643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18 to 24 Years Old</w:t>
            </w:r>
          </w:p>
        </w:tc>
      </w:tr>
      <w:tr w:rsidR="003C1275" w:rsidTr="00E24C9C">
        <w:trPr>
          <w:trHeight w:val="315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COVID-19 Stage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Pre-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Early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Late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Pre-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Early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Late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Pre-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Early COVID-19 </w:t>
            </w:r>
          </w:p>
        </w:tc>
        <w:tc>
          <w:tcPr>
            <w:tcW w:w="88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07376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Late COVID-19 </w:t>
            </w:r>
          </w:p>
        </w:tc>
      </w:tr>
      <w:tr w:rsidR="003C1275" w:rsidTr="00E24C9C">
        <w:trPr>
          <w:trHeight w:val="330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/sadness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3C1275" w:rsidTr="00E24C9C">
        <w:trPr>
          <w:trHeight w:val="330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3C1275" w:rsidTr="00E24C9C">
        <w:trPr>
          <w:trHeight w:val="330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3C1275" w:rsidTr="00E24C9C">
        <w:trPr>
          <w:trHeight w:val="330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 Harm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3C1275" w:rsidTr="00E24C9C">
        <w:trPr>
          <w:trHeight w:val="585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Use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F0F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3C1275" w:rsidTr="00E24C9C">
        <w:trPr>
          <w:trHeight w:val="330"/>
        </w:trPr>
        <w:tc>
          <w:tcPr>
            <w:tcW w:w="136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C1275" w:rsidRDefault="003C1275" w:rsidP="00E24C9C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</w:tr>
    </w:tbl>
    <w:p w:rsidR="003C1275" w:rsidRDefault="003C1275" w:rsidP="003C1275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C1275" w:rsidRDefault="003C1275" w:rsidP="003C1275">
      <w:pPr>
        <w:spacing w:line="480" w:lineRule="auto"/>
        <w:rPr>
          <w:rFonts w:ascii="Times New Roman" w:eastAsia="Times New Roman" w:hAnsi="Times New Roman" w:cs="Times New Roman"/>
        </w:rPr>
      </w:pPr>
    </w:p>
    <w:p w:rsidR="004336D5" w:rsidRDefault="004336D5"/>
    <w:sectPr w:rsidR="004336D5" w:rsidSect="003F4235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75"/>
    <w:rsid w:val="0000140D"/>
    <w:rsid w:val="0004237E"/>
    <w:rsid w:val="00045F43"/>
    <w:rsid w:val="00073C11"/>
    <w:rsid w:val="0008479B"/>
    <w:rsid w:val="000B34DC"/>
    <w:rsid w:val="000E1AE6"/>
    <w:rsid w:val="000F15D5"/>
    <w:rsid w:val="000F587E"/>
    <w:rsid w:val="00123CE2"/>
    <w:rsid w:val="00143451"/>
    <w:rsid w:val="001563F9"/>
    <w:rsid w:val="0015667D"/>
    <w:rsid w:val="00175755"/>
    <w:rsid w:val="001832E3"/>
    <w:rsid w:val="001A0D11"/>
    <w:rsid w:val="001A7A7D"/>
    <w:rsid w:val="001C0CA2"/>
    <w:rsid w:val="001D2C90"/>
    <w:rsid w:val="001D3361"/>
    <w:rsid w:val="001D60E0"/>
    <w:rsid w:val="001F500F"/>
    <w:rsid w:val="0021682D"/>
    <w:rsid w:val="002261B1"/>
    <w:rsid w:val="00236FC1"/>
    <w:rsid w:val="00260299"/>
    <w:rsid w:val="00294947"/>
    <w:rsid w:val="00295542"/>
    <w:rsid w:val="002A63B2"/>
    <w:rsid w:val="002D16A5"/>
    <w:rsid w:val="003015CC"/>
    <w:rsid w:val="0031239F"/>
    <w:rsid w:val="00323CF7"/>
    <w:rsid w:val="003435B6"/>
    <w:rsid w:val="0034370F"/>
    <w:rsid w:val="0037482A"/>
    <w:rsid w:val="003B27A5"/>
    <w:rsid w:val="003C1275"/>
    <w:rsid w:val="003C2D3A"/>
    <w:rsid w:val="003D501F"/>
    <w:rsid w:val="003E1872"/>
    <w:rsid w:val="00406971"/>
    <w:rsid w:val="004336D5"/>
    <w:rsid w:val="0043580E"/>
    <w:rsid w:val="00471B71"/>
    <w:rsid w:val="004801D0"/>
    <w:rsid w:val="0049705E"/>
    <w:rsid w:val="004A7283"/>
    <w:rsid w:val="004F5D82"/>
    <w:rsid w:val="00537BF4"/>
    <w:rsid w:val="0054499B"/>
    <w:rsid w:val="005833A6"/>
    <w:rsid w:val="00597360"/>
    <w:rsid w:val="0060089C"/>
    <w:rsid w:val="006015B2"/>
    <w:rsid w:val="00616379"/>
    <w:rsid w:val="006257B9"/>
    <w:rsid w:val="00633C35"/>
    <w:rsid w:val="00643E9D"/>
    <w:rsid w:val="006524ED"/>
    <w:rsid w:val="00661F32"/>
    <w:rsid w:val="006D0583"/>
    <w:rsid w:val="006E2007"/>
    <w:rsid w:val="0070550B"/>
    <w:rsid w:val="007274ED"/>
    <w:rsid w:val="00796C2B"/>
    <w:rsid w:val="007A513C"/>
    <w:rsid w:val="007E6B83"/>
    <w:rsid w:val="007E74F0"/>
    <w:rsid w:val="0082788E"/>
    <w:rsid w:val="00833A84"/>
    <w:rsid w:val="00835D2D"/>
    <w:rsid w:val="00856B30"/>
    <w:rsid w:val="008854B2"/>
    <w:rsid w:val="008A21C1"/>
    <w:rsid w:val="00913CD4"/>
    <w:rsid w:val="00913EB3"/>
    <w:rsid w:val="00935FC5"/>
    <w:rsid w:val="00984401"/>
    <w:rsid w:val="00993B59"/>
    <w:rsid w:val="009D287D"/>
    <w:rsid w:val="00A21DB9"/>
    <w:rsid w:val="00A274F7"/>
    <w:rsid w:val="00A80357"/>
    <w:rsid w:val="00A81796"/>
    <w:rsid w:val="00A94872"/>
    <w:rsid w:val="00AA4970"/>
    <w:rsid w:val="00AB0313"/>
    <w:rsid w:val="00AC3D4B"/>
    <w:rsid w:val="00AD0AE3"/>
    <w:rsid w:val="00AD6C65"/>
    <w:rsid w:val="00AF7D58"/>
    <w:rsid w:val="00B0237A"/>
    <w:rsid w:val="00B479E1"/>
    <w:rsid w:val="00BA22DB"/>
    <w:rsid w:val="00BB0422"/>
    <w:rsid w:val="00BC3C1C"/>
    <w:rsid w:val="00BC5C12"/>
    <w:rsid w:val="00BD4CC0"/>
    <w:rsid w:val="00BE36DF"/>
    <w:rsid w:val="00C14A71"/>
    <w:rsid w:val="00C449E0"/>
    <w:rsid w:val="00C56982"/>
    <w:rsid w:val="00C7391F"/>
    <w:rsid w:val="00C75BE5"/>
    <w:rsid w:val="00CC47BD"/>
    <w:rsid w:val="00CC6C20"/>
    <w:rsid w:val="00CD79A0"/>
    <w:rsid w:val="00CF10D8"/>
    <w:rsid w:val="00CF7134"/>
    <w:rsid w:val="00D3250E"/>
    <w:rsid w:val="00D73180"/>
    <w:rsid w:val="00DE4CBC"/>
    <w:rsid w:val="00E21653"/>
    <w:rsid w:val="00E33E5D"/>
    <w:rsid w:val="00E37642"/>
    <w:rsid w:val="00E43318"/>
    <w:rsid w:val="00E7578F"/>
    <w:rsid w:val="00E80196"/>
    <w:rsid w:val="00EC33C6"/>
    <w:rsid w:val="00F062ED"/>
    <w:rsid w:val="00F12522"/>
    <w:rsid w:val="00F15C33"/>
    <w:rsid w:val="00F32CB3"/>
    <w:rsid w:val="00F55B98"/>
    <w:rsid w:val="00F609F5"/>
    <w:rsid w:val="00FA3917"/>
    <w:rsid w:val="00FD1606"/>
    <w:rsid w:val="00FD2A37"/>
    <w:rsid w:val="00FE06D2"/>
    <w:rsid w:val="00FE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EE168-29A4-44E7-BD41-B3160E32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</dc:creator>
  <cp:keywords/>
  <dc:description/>
  <cp:lastModifiedBy>Sathya S</cp:lastModifiedBy>
  <cp:revision>1</cp:revision>
  <dcterms:created xsi:type="dcterms:W3CDTF">2024-11-17T13:45:00Z</dcterms:created>
  <dcterms:modified xsi:type="dcterms:W3CDTF">2024-11-17T13:46:00Z</dcterms:modified>
</cp:coreProperties>
</file>